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321"/>
        <w:tblW w:w="11534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23"/>
        <w:gridCol w:w="628"/>
        <w:gridCol w:w="628"/>
        <w:gridCol w:w="1167"/>
        <w:gridCol w:w="1347"/>
        <w:gridCol w:w="1976"/>
        <w:gridCol w:w="898"/>
        <w:gridCol w:w="1347"/>
        <w:gridCol w:w="2920"/>
      </w:tblGrid>
      <w:tr w:rsidR="0093297F" w:rsidRPr="0093297F" w14:paraId="23FBBE88" w14:textId="77777777" w:rsidTr="004C67B9">
        <w:trPr>
          <w:trHeight w:val="286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BEA4BD0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t #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66B2622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57A2A956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64730EB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andedness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42C77B2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329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rs</w:t>
            </w:r>
            <w:proofErr w:type="spellEnd"/>
            <w:r w:rsidRPr="009329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Education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8F8B6B6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roke Etiology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78865628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IHSS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4A4280D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ior Stroke?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38A16DBD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orbidities</w:t>
            </w:r>
          </w:p>
        </w:tc>
      </w:tr>
      <w:tr w:rsidR="0093297F" w:rsidRPr="0093297F" w14:paraId="602C5311" w14:textId="77777777" w:rsidTr="004C67B9">
        <w:trPr>
          <w:trHeight w:val="286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BC93D34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23DA68B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522AF43E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4E8CEE1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2557E36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4D78362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rug use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7AD80F0E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DC695BB" w14:textId="2492F799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566AF455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, HL, HTN, SA</w:t>
            </w:r>
          </w:p>
        </w:tc>
      </w:tr>
      <w:tr w:rsidR="0093297F" w:rsidRPr="0093297F" w14:paraId="7A8CBEB5" w14:textId="77777777" w:rsidTr="004C67B9">
        <w:trPr>
          <w:trHeight w:val="304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F7BAC7D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694EDCE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A73F317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D41B1D7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C5061F0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62CA3669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VID or cardioembolic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02964EA9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47" w:type="dxa"/>
            <w:shd w:val="clear" w:color="auto" w:fill="auto"/>
            <w:vAlign w:val="bottom"/>
            <w:hideMark/>
          </w:tcPr>
          <w:p w14:paraId="5B546E2D" w14:textId="43EFE2BD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5113AAD0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L, HTN, SA, TOB</w:t>
            </w:r>
          </w:p>
        </w:tc>
      </w:tr>
      <w:tr w:rsidR="0093297F" w:rsidRPr="0093297F" w14:paraId="11D223C0" w14:textId="77777777" w:rsidTr="004C67B9">
        <w:trPr>
          <w:trHeight w:val="304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47D1B18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E852C94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60C00D5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7588C7C3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B64829F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9F3CE1F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VID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19377C97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47" w:type="dxa"/>
            <w:shd w:val="clear" w:color="auto" w:fill="auto"/>
            <w:vAlign w:val="bottom"/>
            <w:hideMark/>
          </w:tcPr>
          <w:p w14:paraId="00B3741E" w14:textId="253CA942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7F7A4C68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L, HTN, TOB</w:t>
            </w:r>
          </w:p>
        </w:tc>
      </w:tr>
      <w:tr w:rsidR="0093297F" w:rsidRPr="0093297F" w14:paraId="15C3C804" w14:textId="77777777" w:rsidTr="004C67B9">
        <w:trPr>
          <w:trHeight w:val="286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5B24668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343CC76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B07AC0D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06038C1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66E0945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6668F01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ombotic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57890BC7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F95B938" w14:textId="23361F39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6DEF70B5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93297F" w:rsidRPr="0093297F" w14:paraId="1BB0810B" w14:textId="77777777" w:rsidTr="004C67B9">
        <w:trPr>
          <w:trHeight w:val="286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2DD0976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4C0BCB3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113E7C9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3AFCBCE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A2A8A1B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D0119B4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2E43FDCF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16CCBF0" w14:textId="6E5883CE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45D87294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93297F" w:rsidRPr="0093297F" w14:paraId="6E8ED87C" w14:textId="77777777" w:rsidTr="004C67B9">
        <w:trPr>
          <w:trHeight w:val="286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D5349CD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5F433043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2F9F5EAC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FFFA848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DE783AF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15B3ACE4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VID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28FC51EA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2DF427D" w14:textId="54C55538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7A06B65C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, CAD, HL, HTN</w:t>
            </w:r>
          </w:p>
        </w:tc>
      </w:tr>
      <w:tr w:rsidR="0093297F" w:rsidRPr="0093297F" w14:paraId="5AE14F6A" w14:textId="77777777" w:rsidTr="004C67B9">
        <w:trPr>
          <w:trHeight w:val="304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91410FE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11DCDB89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0DEC29A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CDC71C0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004AA7F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1E0D7227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04E0F57F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7" w:type="dxa"/>
            <w:shd w:val="clear" w:color="auto" w:fill="auto"/>
            <w:vAlign w:val="bottom"/>
            <w:hideMark/>
          </w:tcPr>
          <w:p w14:paraId="4536CCDF" w14:textId="4403507C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625E68A4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D, DN, HL, HTN, TOB</w:t>
            </w:r>
          </w:p>
        </w:tc>
      </w:tr>
      <w:tr w:rsidR="0093297F" w:rsidRPr="0093297F" w14:paraId="3FD869DB" w14:textId="77777777" w:rsidTr="004C67B9">
        <w:trPr>
          <w:trHeight w:val="286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0B08EAC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05E04F2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11F0950E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592E518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F6BAD98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60EFA54A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ombotic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64A4F880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7DE2091" w14:textId="4E338AE0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0F941AE5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N, CAD</w:t>
            </w:r>
          </w:p>
        </w:tc>
      </w:tr>
      <w:tr w:rsidR="0093297F" w:rsidRPr="0093297F" w14:paraId="197FEDED" w14:textId="77777777" w:rsidTr="004C67B9">
        <w:trPr>
          <w:trHeight w:val="286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C61C5E8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DF23CD4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5114926B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D41E106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36267F8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13B3ED3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VID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08E62B87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1208BB9" w14:textId="2A638772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589CFC17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N</w:t>
            </w:r>
          </w:p>
        </w:tc>
      </w:tr>
      <w:tr w:rsidR="0093297F" w:rsidRPr="0093297F" w14:paraId="1CE38639" w14:textId="77777777" w:rsidTr="004C67B9">
        <w:trPr>
          <w:trHeight w:val="286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BD76DCB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29BF6A2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451A8A6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BBFD5A0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973357C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53D7D87F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bolic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1A99631F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97C4DB8" w14:textId="474FF29C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00BE3AD4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93297F" w:rsidRPr="0093297F" w14:paraId="4365D752" w14:textId="77777777" w:rsidTr="004C67B9">
        <w:trPr>
          <w:trHeight w:val="304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FA0FCD1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E0FC78A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E66C09C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6F82BD0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9B5B03E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0A3700A9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VID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7B210777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47" w:type="dxa"/>
            <w:shd w:val="clear" w:color="auto" w:fill="auto"/>
            <w:vAlign w:val="bottom"/>
            <w:hideMark/>
          </w:tcPr>
          <w:p w14:paraId="3D2869A6" w14:textId="6AD2D60F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5269E43D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L, HTN</w:t>
            </w:r>
          </w:p>
        </w:tc>
      </w:tr>
      <w:tr w:rsidR="0093297F" w:rsidRPr="0093297F" w14:paraId="36FA1C59" w14:textId="77777777" w:rsidTr="004C67B9">
        <w:trPr>
          <w:trHeight w:val="286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502327E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057CD1D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36493FF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48E7BE6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933ED5C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825D536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VID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1E715CF3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E079211" w14:textId="356AF230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037B946F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, SA</w:t>
            </w:r>
          </w:p>
        </w:tc>
      </w:tr>
      <w:tr w:rsidR="0093297F" w:rsidRPr="0093297F" w14:paraId="613F4920" w14:textId="77777777" w:rsidTr="004C67B9">
        <w:trPr>
          <w:trHeight w:val="304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41E5AC0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B8C381E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1D518B80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C61749B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1C3469C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5B78A284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3DFF859C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7" w:type="dxa"/>
            <w:shd w:val="clear" w:color="auto" w:fill="auto"/>
            <w:vAlign w:val="bottom"/>
            <w:hideMark/>
          </w:tcPr>
          <w:p w14:paraId="0EB57B7B" w14:textId="5EA376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634ECDF0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93297F" w:rsidRPr="0093297F" w14:paraId="71A00094" w14:textId="77777777" w:rsidTr="004C67B9">
        <w:trPr>
          <w:trHeight w:val="286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3E541C4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1D18E0AF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5E70634D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89E76FD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2477E9C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5BD0F113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VID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79BD4DE6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E627540" w14:textId="40048C9F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52390C77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N, TOB</w:t>
            </w:r>
          </w:p>
        </w:tc>
      </w:tr>
      <w:tr w:rsidR="0093297F" w:rsidRPr="0093297F" w14:paraId="65C1463B" w14:textId="77777777" w:rsidTr="004C67B9">
        <w:trPr>
          <w:trHeight w:val="286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2431552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2959F78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113664E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048A285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D8F8D2E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727CE6B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VID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3D2694E5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C2AED9C" w14:textId="09937DFE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65EA3A09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N</w:t>
            </w:r>
          </w:p>
        </w:tc>
      </w:tr>
      <w:tr w:rsidR="0093297F" w:rsidRPr="0093297F" w14:paraId="61392E91" w14:textId="77777777" w:rsidTr="004C67B9">
        <w:trPr>
          <w:trHeight w:val="286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2B032E7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C9DB037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87E2830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AD89D2B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3124B65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FE3342F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4A55EEC0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DB5295E" w14:textId="7A551EA9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0A00F164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L, SA</w:t>
            </w:r>
          </w:p>
        </w:tc>
      </w:tr>
      <w:tr w:rsidR="0093297F" w:rsidRPr="0093297F" w14:paraId="3600B8FE" w14:textId="77777777" w:rsidTr="004C67B9">
        <w:trPr>
          <w:trHeight w:val="286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9BC5514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918C963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6F2D519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CE5FCEA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E249F3C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6DFD8EF2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VID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3361C510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8D1C70F" w14:textId="2E862BBD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32CE78E5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93297F" w:rsidRPr="0093297F" w14:paraId="3BF34A4C" w14:textId="77777777" w:rsidTr="004C67B9">
        <w:trPr>
          <w:trHeight w:val="286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4C5ACE8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E8728CE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2354F95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23B04C9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D335DF3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56A7FF54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rebral vasculitis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05FB215F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E3BE38D" w14:textId="6C48AC54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2A9547E1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</w:t>
            </w:r>
          </w:p>
        </w:tc>
      </w:tr>
      <w:tr w:rsidR="0093297F" w:rsidRPr="0093297F" w14:paraId="4E1FBD71" w14:textId="77777777" w:rsidTr="004C67B9">
        <w:trPr>
          <w:trHeight w:val="286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F760AFD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E9093C1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B813917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778096F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30EDE9D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6C7EE71A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ombotic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5B74C7E2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A250830" w14:textId="3B07F4F9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69B7E02B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N</w:t>
            </w:r>
          </w:p>
        </w:tc>
      </w:tr>
      <w:tr w:rsidR="0093297F" w:rsidRPr="0093297F" w14:paraId="5F9511B5" w14:textId="77777777" w:rsidTr="004C67B9">
        <w:trPr>
          <w:trHeight w:val="286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2B38081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2B559048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C8CF592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6B5AC98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2AB12CB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07FCCBD8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ombotic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0824C5A2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5BE991E" w14:textId="3B4DC202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7C04CF63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, HL, HTN</w:t>
            </w:r>
          </w:p>
        </w:tc>
      </w:tr>
      <w:tr w:rsidR="0093297F" w:rsidRPr="0093297F" w14:paraId="4FB94DA6" w14:textId="77777777" w:rsidTr="004C67B9">
        <w:trPr>
          <w:trHeight w:val="304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4D5399F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310860B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1BF32273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97D5012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775A884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7CEB1F6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0F8DF453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7" w:type="dxa"/>
            <w:shd w:val="clear" w:color="auto" w:fill="auto"/>
            <w:vAlign w:val="bottom"/>
            <w:hideMark/>
          </w:tcPr>
          <w:p w14:paraId="53E2D258" w14:textId="18D1CC7B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3FAC4AAB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93297F" w:rsidRPr="0093297F" w14:paraId="0E59905F" w14:textId="77777777" w:rsidTr="004C67B9">
        <w:trPr>
          <w:trHeight w:val="304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2E4B6BE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B435DE7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127660AE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267AD21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E69B47D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83DEFA8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VID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7B1FEE79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7" w:type="dxa"/>
            <w:shd w:val="clear" w:color="auto" w:fill="auto"/>
            <w:vAlign w:val="bottom"/>
            <w:hideMark/>
          </w:tcPr>
          <w:p w14:paraId="130C8E46" w14:textId="2950563B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63BABFB6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L, HTN, TOB</w:t>
            </w:r>
          </w:p>
        </w:tc>
      </w:tr>
      <w:tr w:rsidR="0093297F" w:rsidRPr="0093297F" w14:paraId="0407CC6E" w14:textId="77777777" w:rsidTr="004C67B9">
        <w:trPr>
          <w:trHeight w:val="286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D044B87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8D24AAA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68746AE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EAF62C4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96CE613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21C33DD2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5A276FBD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5F68652" w14:textId="0A08E4B6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4D8BB767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, HL, HTN, TOB</w:t>
            </w:r>
          </w:p>
        </w:tc>
      </w:tr>
      <w:tr w:rsidR="0093297F" w:rsidRPr="0093297F" w14:paraId="492A5593" w14:textId="77777777" w:rsidTr="004C67B9">
        <w:trPr>
          <w:trHeight w:val="286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A3A3B8D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70B74C6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D8BC6FE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65DC9CD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47139AE8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562AA387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VID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3CD04570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D04B9E6" w14:textId="123AD45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595C68B9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N</w:t>
            </w:r>
          </w:p>
        </w:tc>
      </w:tr>
      <w:tr w:rsidR="0093297F" w:rsidRPr="0093297F" w14:paraId="7733EF12" w14:textId="77777777" w:rsidTr="004C67B9">
        <w:trPr>
          <w:trHeight w:val="286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821D678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52DB347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5438409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A2D0D90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D6DFAF1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7F40E123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ombotic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770A0A00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72E9FCE" w14:textId="75F0C640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32B57AC7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N</w:t>
            </w:r>
          </w:p>
        </w:tc>
      </w:tr>
      <w:tr w:rsidR="0093297F" w:rsidRPr="0093297F" w14:paraId="6E6B4E95" w14:textId="77777777" w:rsidTr="004C67B9">
        <w:trPr>
          <w:trHeight w:val="286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E676A05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05B0BA0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FD9A961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C43C72F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F3D08E0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138A5910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ombotic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3D876CA4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F5FA167" w14:textId="30F26B61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62BFAD61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L, HTN</w:t>
            </w:r>
          </w:p>
        </w:tc>
      </w:tr>
      <w:tr w:rsidR="0093297F" w:rsidRPr="0093297F" w14:paraId="56E029A6" w14:textId="77777777" w:rsidTr="004C67B9">
        <w:trPr>
          <w:trHeight w:val="304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5B29CFF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503DA7A5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85549F1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B029D0F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E50219E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032663B9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72CC61F5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7" w:type="dxa"/>
            <w:shd w:val="clear" w:color="auto" w:fill="auto"/>
            <w:vAlign w:val="bottom"/>
            <w:hideMark/>
          </w:tcPr>
          <w:p w14:paraId="25D6E53A" w14:textId="3E9CE6DF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402497CB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L, HTN</w:t>
            </w:r>
          </w:p>
        </w:tc>
      </w:tr>
      <w:tr w:rsidR="0093297F" w:rsidRPr="0093297F" w14:paraId="5C3CBFB6" w14:textId="77777777" w:rsidTr="004C67B9">
        <w:trPr>
          <w:trHeight w:val="286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0AABC83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10EED6A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14B6F738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A36CE8C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39EBB55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6B8589FD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VID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7D0B8E24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F58F630" w14:textId="2451DA32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52E953B2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N, SA</w:t>
            </w:r>
          </w:p>
        </w:tc>
      </w:tr>
      <w:tr w:rsidR="0093297F" w:rsidRPr="0093297F" w14:paraId="3B8D643D" w14:textId="77777777" w:rsidTr="004C67B9">
        <w:trPr>
          <w:trHeight w:val="286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2193801C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2A68797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9AC8865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2AF94AAF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8B2D3B2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F702F60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4DD65C4D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39FDB6D" w14:textId="732C7A31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16B1BC31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, HTN</w:t>
            </w:r>
          </w:p>
        </w:tc>
      </w:tr>
      <w:tr w:rsidR="0093297F" w:rsidRPr="0093297F" w14:paraId="7F64622C" w14:textId="77777777" w:rsidTr="004C67B9">
        <w:trPr>
          <w:trHeight w:val="286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A4B5A18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7CC0DB4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A369B10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4BE7AB93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1ADFC6C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5AB982CA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19DB6B22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1A9B279" w14:textId="0C589554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36308B7F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L</w:t>
            </w:r>
          </w:p>
        </w:tc>
      </w:tr>
      <w:tr w:rsidR="0093297F" w:rsidRPr="0093297F" w14:paraId="56880B45" w14:textId="77777777" w:rsidTr="004C67B9">
        <w:trPr>
          <w:trHeight w:val="304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917266C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1829E191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19BF3379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57265A7C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56A235B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03DB51DF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ombotic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0FE09C93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47" w:type="dxa"/>
            <w:shd w:val="clear" w:color="auto" w:fill="auto"/>
            <w:vAlign w:val="bottom"/>
            <w:hideMark/>
          </w:tcPr>
          <w:p w14:paraId="36E36E99" w14:textId="74CC7AB4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4E16AA17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D, DM, HL, HTN</w:t>
            </w:r>
          </w:p>
        </w:tc>
      </w:tr>
      <w:tr w:rsidR="0093297F" w:rsidRPr="0093297F" w14:paraId="2DDCC443" w14:textId="77777777" w:rsidTr="004C67B9">
        <w:trPr>
          <w:trHeight w:val="286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C254AE1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7DB67A64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5C825AAB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FDD3435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4287FD0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10BC2F00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1E63BDB6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371B71F" w14:textId="638C478C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6C8B0F74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, HTN, TOB</w:t>
            </w:r>
          </w:p>
        </w:tc>
      </w:tr>
      <w:tr w:rsidR="0093297F" w:rsidRPr="0093297F" w14:paraId="1919DB02" w14:textId="77777777" w:rsidTr="004C67B9">
        <w:trPr>
          <w:trHeight w:val="286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9620035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FAE97C5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80121FB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E81639E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4D7582C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45E7D88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VID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28029350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5DA33CA" w14:textId="17A19EF4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1F018A0D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, HL, HTN, TOB</w:t>
            </w:r>
          </w:p>
        </w:tc>
      </w:tr>
      <w:tr w:rsidR="0093297F" w:rsidRPr="0093297F" w14:paraId="63DF154B" w14:textId="77777777" w:rsidTr="004C67B9">
        <w:trPr>
          <w:trHeight w:val="286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FF39DBE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FF7367A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19F19F7E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5806EF3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B2D59BD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65D86BFE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3AB3E24A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1FD03C1" w14:textId="2E5BA8FE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0285D8E9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93297F" w:rsidRPr="0093297F" w14:paraId="38508905" w14:textId="77777777" w:rsidTr="004C67B9">
        <w:trPr>
          <w:trHeight w:val="286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040D65D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526C586B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2188E847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C43A0C5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697B6926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E7DD0DD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ombotic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7BC28400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04EEC68" w14:textId="0D6EF483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1ED04E17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N</w:t>
            </w:r>
          </w:p>
        </w:tc>
      </w:tr>
      <w:tr w:rsidR="0093297F" w:rsidRPr="0093297F" w14:paraId="17F95527" w14:textId="77777777" w:rsidTr="004C67B9">
        <w:trPr>
          <w:trHeight w:val="286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04A5554B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55C5D4DE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21843273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67902B89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0E304BB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40394B3B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VID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7107F358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90F59CC" w14:textId="74A71011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3CF4D76D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N</w:t>
            </w:r>
          </w:p>
        </w:tc>
      </w:tr>
      <w:tr w:rsidR="0093297F" w:rsidRPr="0093297F" w14:paraId="6E9C20EE" w14:textId="77777777" w:rsidTr="004C67B9">
        <w:trPr>
          <w:trHeight w:val="286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34489DD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769D52E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223FCCA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39A571E7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B0F7E51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3C6DBA46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VID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588FE8E5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23E66E63" w14:textId="48204B25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5A259398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, DM, HL, HTN</w:t>
            </w:r>
          </w:p>
        </w:tc>
      </w:tr>
      <w:tr w:rsidR="0093297F" w:rsidRPr="0093297F" w14:paraId="2A977C4A" w14:textId="77777777" w:rsidTr="004C67B9">
        <w:trPr>
          <w:trHeight w:val="286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6A84E2F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31CC4781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04DFDF08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B7BEE1B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7C6A3E1F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12DE33EF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ombotic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717B1749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A3945F4" w14:textId="19EFA4BC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223D73FD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93297F" w:rsidRPr="0093297F" w14:paraId="5295F637" w14:textId="77777777" w:rsidTr="004C67B9">
        <w:trPr>
          <w:trHeight w:val="286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087F263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4A6A68BA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6F407A37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179D773C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0EF3F7F7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407C76ED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ombotic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01EB44C8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39BA6899" w14:textId="059BF414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3F4B9B6A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N, TOB</w:t>
            </w:r>
          </w:p>
        </w:tc>
      </w:tr>
      <w:tr w:rsidR="0093297F" w:rsidRPr="0093297F" w14:paraId="563B619C" w14:textId="77777777" w:rsidTr="004C67B9">
        <w:trPr>
          <w:trHeight w:val="286"/>
        </w:trPr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5E138B79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2EDA8596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28" w:type="dxa"/>
            <w:shd w:val="clear" w:color="auto" w:fill="auto"/>
            <w:noWrap/>
            <w:vAlign w:val="bottom"/>
            <w:hideMark/>
          </w:tcPr>
          <w:p w14:paraId="1043A329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67" w:type="dxa"/>
            <w:shd w:val="clear" w:color="auto" w:fill="auto"/>
            <w:noWrap/>
            <w:vAlign w:val="bottom"/>
            <w:hideMark/>
          </w:tcPr>
          <w:p w14:paraId="0DD7234E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11721EC9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976" w:type="dxa"/>
            <w:shd w:val="clear" w:color="auto" w:fill="auto"/>
            <w:noWrap/>
            <w:vAlign w:val="bottom"/>
            <w:hideMark/>
          </w:tcPr>
          <w:p w14:paraId="6213C861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VID</w:t>
            </w:r>
          </w:p>
        </w:tc>
        <w:tc>
          <w:tcPr>
            <w:tcW w:w="898" w:type="dxa"/>
            <w:shd w:val="clear" w:color="auto" w:fill="auto"/>
            <w:noWrap/>
            <w:vAlign w:val="bottom"/>
            <w:hideMark/>
          </w:tcPr>
          <w:p w14:paraId="2BFB1665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14:paraId="5A96DC68" w14:textId="6B559238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68927911" w14:textId="77777777" w:rsidR="0093297F" w:rsidRPr="0093297F" w:rsidRDefault="0093297F" w:rsidP="009329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3297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, TOB</w:t>
            </w:r>
          </w:p>
        </w:tc>
      </w:tr>
    </w:tbl>
    <w:p w14:paraId="358337EA" w14:textId="77777777" w:rsidR="00F64F1E" w:rsidRDefault="00F64F1E" w:rsidP="00F64F1E">
      <w:pPr>
        <w:pStyle w:val="NormalWeb"/>
        <w:spacing w:line="480" w:lineRule="auto"/>
        <w:rPr>
          <w:rFonts w:eastAsia="+mn-ea"/>
          <w:b/>
          <w:bCs/>
          <w:color w:val="000000"/>
          <w:kern w:val="24"/>
        </w:rPr>
      </w:pPr>
    </w:p>
    <w:tbl>
      <w:tblPr>
        <w:tblpPr w:leftFromText="180" w:rightFromText="180" w:vertAnchor="page" w:horzAnchor="margin" w:tblpXSpec="center" w:tblpY="533"/>
        <w:tblW w:w="10854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80"/>
        <w:gridCol w:w="624"/>
        <w:gridCol w:w="720"/>
        <w:gridCol w:w="1170"/>
        <w:gridCol w:w="1341"/>
        <w:gridCol w:w="1474"/>
        <w:gridCol w:w="923"/>
        <w:gridCol w:w="1392"/>
        <w:gridCol w:w="2430"/>
      </w:tblGrid>
      <w:tr w:rsidR="000A250A" w:rsidRPr="000A250A" w14:paraId="11E450A1" w14:textId="77777777" w:rsidTr="004C67B9">
        <w:trPr>
          <w:trHeight w:val="243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E250F41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Pt #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EC6E30B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F00D9D6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B1D376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andedness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70A4549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A2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Yrs</w:t>
            </w:r>
            <w:proofErr w:type="spellEnd"/>
            <w:r w:rsidRPr="000A2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Education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010DF2F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troke Etiology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724EC37F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IHSS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52AECC88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ior Stroke?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6E95EBE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orbidities</w:t>
            </w:r>
          </w:p>
        </w:tc>
      </w:tr>
      <w:tr w:rsidR="000A250A" w:rsidRPr="000A250A" w14:paraId="0A191E70" w14:textId="77777777" w:rsidTr="004C67B9">
        <w:trPr>
          <w:trHeight w:val="259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EF5ED67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BA17C1C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D230308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3820FA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B55CCD9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5A052E3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VID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3298A5D5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251EAE47" w14:textId="4F5BD668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510A1BA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L, HTN</w:t>
            </w:r>
          </w:p>
        </w:tc>
      </w:tr>
      <w:tr w:rsidR="000A250A" w:rsidRPr="000A250A" w14:paraId="3DED5E40" w14:textId="77777777" w:rsidTr="004C67B9">
        <w:trPr>
          <w:trHeight w:val="259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0B15534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E1E6D4E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05412C4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60CED9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0EC0A56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A556539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ombotic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19192FB3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7647A065" w14:textId="749B8C74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4E12FA3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, HL</w:t>
            </w:r>
          </w:p>
        </w:tc>
      </w:tr>
      <w:tr w:rsidR="000A250A" w:rsidRPr="000A250A" w14:paraId="1D03FD13" w14:textId="77777777" w:rsidTr="004C67B9">
        <w:trPr>
          <w:trHeight w:val="259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6459584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685C1BE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466793B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4592CB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A1D3EBB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EFC3C43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VID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5DA0B63F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797C7BE7" w14:textId="507FE3E4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7AA5823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L, HTN</w:t>
            </w:r>
          </w:p>
        </w:tc>
      </w:tr>
      <w:tr w:rsidR="000A250A" w:rsidRPr="000A250A" w14:paraId="287AC9B0" w14:textId="77777777" w:rsidTr="004C67B9">
        <w:trPr>
          <w:trHeight w:val="259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D108AE2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EACD6CB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7B909A8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B438B0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CEF9CCA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F5EDDF5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VID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575BB1F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50987A2A" w14:textId="71184932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493784D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, HTN</w:t>
            </w:r>
          </w:p>
        </w:tc>
      </w:tr>
      <w:tr w:rsidR="000A250A" w:rsidRPr="000A250A" w14:paraId="64B1D3EE" w14:textId="77777777" w:rsidTr="004C67B9">
        <w:trPr>
          <w:trHeight w:val="243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99822C2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C7A1A56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3510F03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B9C1A7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C46FC28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A447839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2FC51FEA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38661B91" w14:textId="4BBD023E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03C4F0F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0A250A" w:rsidRPr="000A250A" w14:paraId="35094A20" w14:textId="77777777" w:rsidTr="004C67B9">
        <w:trPr>
          <w:trHeight w:val="259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51C375E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684C5D2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EA5FDBA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03ACE7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50CD5B6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86F7F01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ombotic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68684C09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0439ED15" w14:textId="3BBA6352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D49031D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N, SA</w:t>
            </w:r>
          </w:p>
        </w:tc>
      </w:tr>
      <w:tr w:rsidR="000A250A" w:rsidRPr="000A250A" w14:paraId="2719FD46" w14:textId="77777777" w:rsidTr="004C67B9">
        <w:trPr>
          <w:trHeight w:val="243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06D7841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2AB2C28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C9CC81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B73FC3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C15FFF1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308B42A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VID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0FF49384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34CBE3C7" w14:textId="78810964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CEE254F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L, HTN</w:t>
            </w:r>
          </w:p>
        </w:tc>
      </w:tr>
      <w:tr w:rsidR="000A250A" w:rsidRPr="000A250A" w14:paraId="344E7234" w14:textId="77777777" w:rsidTr="004C67B9">
        <w:trPr>
          <w:trHeight w:val="243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B163B66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EF19126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5A1128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5107C4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5A3DB0C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A17241D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VID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14D154B0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3DAAA9D9" w14:textId="095241E9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742AF5D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, HTN</w:t>
            </w:r>
          </w:p>
        </w:tc>
      </w:tr>
      <w:tr w:rsidR="000A250A" w:rsidRPr="000A250A" w14:paraId="2B774A62" w14:textId="77777777" w:rsidTr="004C67B9">
        <w:trPr>
          <w:trHeight w:val="243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080128D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C548703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CC4520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849798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DB87A2F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934405C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VID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3495B063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6D9C8AD2" w14:textId="33B72F6F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98697B9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</w:t>
            </w:r>
          </w:p>
        </w:tc>
      </w:tr>
      <w:tr w:rsidR="000A250A" w:rsidRPr="000A250A" w14:paraId="15BB52FD" w14:textId="77777777" w:rsidTr="004C67B9">
        <w:trPr>
          <w:trHeight w:val="243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A6D5198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EDFEC56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F7AA152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8B86DA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9C13EA7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58D3DE5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VID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268C60FF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7271D234" w14:textId="15A37A1C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399FE3E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, HL, HTN</w:t>
            </w:r>
          </w:p>
        </w:tc>
      </w:tr>
      <w:tr w:rsidR="000A250A" w:rsidRPr="000A250A" w14:paraId="081BB812" w14:textId="77777777" w:rsidTr="004C67B9">
        <w:trPr>
          <w:trHeight w:val="243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E6B6BCE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A13AB03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F943828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3B147F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98E2E4B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E92CB22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ombotic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1087DA08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46C40FFD" w14:textId="3B905445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AA647C1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L, HTN</w:t>
            </w:r>
          </w:p>
        </w:tc>
      </w:tr>
      <w:tr w:rsidR="000A250A" w:rsidRPr="000A250A" w14:paraId="461CD81F" w14:textId="77777777" w:rsidTr="004C67B9">
        <w:trPr>
          <w:trHeight w:val="259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A712ECE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31D6B61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AD3A36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9EF884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7B0C40F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35E40B4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VID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21E4F749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67EF6058" w14:textId="6311CE71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54FEBFB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B</w:t>
            </w:r>
          </w:p>
        </w:tc>
      </w:tr>
      <w:tr w:rsidR="000A250A" w:rsidRPr="000A250A" w14:paraId="24CC8179" w14:textId="77777777" w:rsidTr="004C67B9">
        <w:trPr>
          <w:trHeight w:val="243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B9BF23B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8A89A87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73CDF65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5301EF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C7DD1F0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1EBD328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VID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2F107FBF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2701908A" w14:textId="3D29AF4D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212C2EC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B</w:t>
            </w:r>
          </w:p>
        </w:tc>
      </w:tr>
      <w:tr w:rsidR="000A250A" w:rsidRPr="000A250A" w14:paraId="2E11071F" w14:textId="77777777" w:rsidTr="004C67B9">
        <w:trPr>
          <w:trHeight w:val="259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48FB91A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8BD097E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721E197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9D84E3F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A3EB269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24F32B9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VID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7359AF1B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529F9F16" w14:textId="6C2937F1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0A6E7A2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, HL, HTN</w:t>
            </w:r>
          </w:p>
        </w:tc>
      </w:tr>
      <w:tr w:rsidR="000A250A" w:rsidRPr="000A250A" w14:paraId="0BAAA438" w14:textId="77777777" w:rsidTr="004C67B9">
        <w:trPr>
          <w:trHeight w:val="259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E4AFEDC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E202C83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358A1B1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3FBFC4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AACB273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E469D00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ombotic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3601DDD2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00A78C72" w14:textId="285517A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6C3AC02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, HL, HTN, TOB</w:t>
            </w:r>
          </w:p>
        </w:tc>
      </w:tr>
      <w:tr w:rsidR="000A250A" w:rsidRPr="000A250A" w14:paraId="17D435ED" w14:textId="77777777" w:rsidTr="004C67B9">
        <w:trPr>
          <w:trHeight w:val="259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C6AAEF8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3C72388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9AADE2A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19CF39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82F68A3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DCE387D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VID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7B59F63D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45487267" w14:textId="3BA22AC5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759B728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, HL, HTN</w:t>
            </w:r>
          </w:p>
        </w:tc>
      </w:tr>
      <w:tr w:rsidR="000A250A" w:rsidRPr="000A250A" w14:paraId="6976C620" w14:textId="77777777" w:rsidTr="004C67B9">
        <w:trPr>
          <w:trHeight w:val="243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3258802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1DF9670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99AF4C5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ACF83D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EBC31B8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4CC5FD3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ombotic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7F84DE6A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275594A0" w14:textId="574FAE84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9338B61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B</w:t>
            </w:r>
          </w:p>
        </w:tc>
      </w:tr>
      <w:tr w:rsidR="000A250A" w:rsidRPr="000A250A" w14:paraId="610E51BF" w14:textId="77777777" w:rsidTr="004C67B9">
        <w:trPr>
          <w:trHeight w:val="243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C9BBB2E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D68895C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E6A6A5C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7F2065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F0A756C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F476297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VID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109DF0BB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1629006A" w14:textId="043E7266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E01AB1D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, HTN</w:t>
            </w:r>
          </w:p>
        </w:tc>
      </w:tr>
      <w:tr w:rsidR="000A250A" w:rsidRPr="000A250A" w14:paraId="7C274BFA" w14:textId="77777777" w:rsidTr="004C67B9">
        <w:trPr>
          <w:trHeight w:val="243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D6300E6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A2662B3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DA563A4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EC52A9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12BED32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D375BCC" w14:textId="6B6D99C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bolic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FC989A2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01B1F4AE" w14:textId="26E6EDD3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3046F1C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0A250A" w:rsidRPr="000A250A" w14:paraId="2951AB7A" w14:textId="77777777" w:rsidTr="004C67B9">
        <w:trPr>
          <w:trHeight w:val="259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A9ABF9E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DB5C55F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161B775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CC7FDB6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F5D12D9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0A8DF9B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VID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09970FCF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03462B28" w14:textId="1B3B262E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5F23E6D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N</w:t>
            </w:r>
          </w:p>
        </w:tc>
      </w:tr>
      <w:tr w:rsidR="000A250A" w:rsidRPr="000A250A" w14:paraId="2855D1B1" w14:textId="77777777" w:rsidTr="004C67B9">
        <w:trPr>
          <w:trHeight w:val="259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D2C2390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15D26A6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DA09841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FDC94F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720B16B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C4327EA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ombotic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375F383D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5AFD5C4B" w14:textId="43F5A66F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4CA84CF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, HL</w:t>
            </w:r>
          </w:p>
        </w:tc>
      </w:tr>
      <w:tr w:rsidR="000A250A" w:rsidRPr="000A250A" w14:paraId="632D9A1E" w14:textId="77777777" w:rsidTr="004C67B9">
        <w:trPr>
          <w:trHeight w:val="243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F5A3AA1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3882FB2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9A8738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425B16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DAD62D7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FB591B8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ombotic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03A421DB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4AB37226" w14:textId="41FEB87B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12F005B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N</w:t>
            </w:r>
          </w:p>
        </w:tc>
      </w:tr>
      <w:tr w:rsidR="000A250A" w:rsidRPr="000A250A" w14:paraId="78CCEFE0" w14:textId="77777777" w:rsidTr="004C67B9">
        <w:trPr>
          <w:trHeight w:val="259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77E62CA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6A0BCD1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F788B2D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7FEA88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C552B30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A66AABA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VID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2FB076B1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1FC624F7" w14:textId="408EABA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F84E835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D, DM, HTN</w:t>
            </w:r>
          </w:p>
        </w:tc>
      </w:tr>
      <w:tr w:rsidR="000A250A" w:rsidRPr="000A250A" w14:paraId="1B26CF00" w14:textId="77777777" w:rsidTr="004C67B9">
        <w:trPr>
          <w:trHeight w:val="243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91B4E2C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792DA1B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7C61BC5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2425DD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3CD6C32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ABC9CFF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VID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20DFAC98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3FED0169" w14:textId="3C5C0E91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25BE9D9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, HL, HTN</w:t>
            </w:r>
          </w:p>
        </w:tc>
      </w:tr>
      <w:tr w:rsidR="000A250A" w:rsidRPr="000A250A" w14:paraId="3A7AA1D5" w14:textId="77777777" w:rsidTr="004C67B9">
        <w:trPr>
          <w:trHeight w:val="259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3ADFEA13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B23B8CA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74E7B6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EA1225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5C71E42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2E0BDE3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32E1ADAB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16D04ADF" w14:textId="66FA47F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FD50701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0A250A" w:rsidRPr="000A250A" w14:paraId="3C7E9EE4" w14:textId="77777777" w:rsidTr="004C67B9">
        <w:trPr>
          <w:trHeight w:val="243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D9F3482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FAE27AF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73530DA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9FF196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903F1E4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67638EF8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ombotic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7170A372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093B4713" w14:textId="2AA7C1E6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22264B7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N</w:t>
            </w:r>
          </w:p>
        </w:tc>
      </w:tr>
      <w:tr w:rsidR="000A250A" w:rsidRPr="000A250A" w14:paraId="6EF8A1D7" w14:textId="77777777" w:rsidTr="004C67B9">
        <w:trPr>
          <w:trHeight w:val="259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60A26592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11F7C96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FFB6B92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5A9B27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DFEFC36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A1E83AD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yptogenic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0FAE5872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2E83C3AA" w14:textId="52D1808D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FF617B8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, HL, HTN</w:t>
            </w:r>
          </w:p>
        </w:tc>
      </w:tr>
      <w:tr w:rsidR="000A250A" w:rsidRPr="000A250A" w14:paraId="3FE4CE59" w14:textId="77777777" w:rsidTr="004C67B9">
        <w:trPr>
          <w:trHeight w:val="243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365B78E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03FA592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4BF837E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244E1E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5D5B8DB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32168E0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VID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03C11F83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22E298AB" w14:textId="4A3D7AFD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A0794D0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, HL, HTN, SA, TOB</w:t>
            </w:r>
          </w:p>
        </w:tc>
      </w:tr>
      <w:tr w:rsidR="000A250A" w:rsidRPr="000A250A" w14:paraId="4922E8BB" w14:textId="77777777" w:rsidTr="004C67B9">
        <w:trPr>
          <w:trHeight w:val="259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7CCFD8E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1E280688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08F5000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FCB325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D714D30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EAAF900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VID or thrombotic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01F4CF7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0BD88304" w14:textId="38565EC2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C26D76B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, HTN</w:t>
            </w:r>
          </w:p>
        </w:tc>
      </w:tr>
      <w:tr w:rsidR="000A250A" w:rsidRPr="000A250A" w14:paraId="70B7C2C3" w14:textId="77777777" w:rsidTr="004C67B9">
        <w:trPr>
          <w:trHeight w:val="243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B472500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53634D63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39CA762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CE1AF7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CED50B2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73D83C5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VID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0DF504DF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0BC88C7F" w14:textId="647E1BFB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7C2A16E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N, TOB</w:t>
            </w:r>
          </w:p>
        </w:tc>
      </w:tr>
      <w:tr w:rsidR="000A250A" w:rsidRPr="000A250A" w14:paraId="04ECF09C" w14:textId="77777777" w:rsidTr="004C67B9">
        <w:trPr>
          <w:trHeight w:val="243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54B7AFD2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5E0E43B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FA07636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E3DA1A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532BAD1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06358D37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VID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4F772DAD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2A20369E" w14:textId="55044E6A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0DC0D09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N</w:t>
            </w:r>
          </w:p>
        </w:tc>
      </w:tr>
      <w:tr w:rsidR="000A250A" w:rsidRPr="000A250A" w14:paraId="1C2D2CA8" w14:textId="77777777" w:rsidTr="004C67B9">
        <w:trPr>
          <w:trHeight w:val="259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0D73816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B8F6C4D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83A8450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F2CFB3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916C94F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A35E03F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ombotic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7FE8B729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1DC79DDA" w14:textId="592A4956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DFF74B6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, HTN, TOB</w:t>
            </w:r>
          </w:p>
        </w:tc>
      </w:tr>
      <w:tr w:rsidR="000A250A" w:rsidRPr="000A250A" w14:paraId="3FCC986A" w14:textId="77777777" w:rsidTr="004C67B9">
        <w:trPr>
          <w:trHeight w:val="243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0C16E7E6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5CB253D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D608853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5AB8F6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27682EC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37894B23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VID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2914486C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0A2B0E63" w14:textId="464C606D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0D39374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N, TOB</w:t>
            </w:r>
          </w:p>
        </w:tc>
      </w:tr>
      <w:tr w:rsidR="000A250A" w:rsidRPr="000A250A" w14:paraId="61065EEB" w14:textId="77777777" w:rsidTr="004C67B9">
        <w:trPr>
          <w:trHeight w:val="259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6FFFB18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4550805D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C5955EA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41BB96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6C65191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11340CFB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rombotic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14E2C2D7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5A597AC9" w14:textId="008E7616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5C85234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N, SA</w:t>
            </w:r>
          </w:p>
        </w:tc>
      </w:tr>
      <w:tr w:rsidR="000A250A" w:rsidRPr="000A250A" w14:paraId="54F6E4AF" w14:textId="77777777" w:rsidTr="004C67B9">
        <w:trPr>
          <w:trHeight w:val="243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C7448E5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241D45C5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20A6279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706F82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B72A6DD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787867EA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VID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3E37711F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6FFB8880" w14:textId="7454D04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FB09954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, HTN</w:t>
            </w:r>
          </w:p>
        </w:tc>
      </w:tr>
      <w:tr w:rsidR="000A250A" w:rsidRPr="000A250A" w14:paraId="34E2D618" w14:textId="77777777" w:rsidTr="004C67B9">
        <w:trPr>
          <w:trHeight w:val="259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1EAFFE1E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60B497FE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B37D5FA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187E1B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EAACB0B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93C3AF0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VID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76ADF023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09E25E96" w14:textId="181746E1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C535B4F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N</w:t>
            </w:r>
          </w:p>
        </w:tc>
      </w:tr>
      <w:tr w:rsidR="000A250A" w:rsidRPr="000A250A" w14:paraId="5D83B0A6" w14:textId="77777777" w:rsidTr="004C67B9">
        <w:trPr>
          <w:trHeight w:val="259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7D3C1BE0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6065352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BB7167B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E62E2B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E861E63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A486BB2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bolic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57585A30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2" w:type="dxa"/>
            <w:shd w:val="clear" w:color="auto" w:fill="auto"/>
            <w:vAlign w:val="bottom"/>
            <w:hideMark/>
          </w:tcPr>
          <w:p w14:paraId="7388CB0F" w14:textId="3182E7C2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1E306AB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M, HTN</w:t>
            </w:r>
          </w:p>
        </w:tc>
      </w:tr>
      <w:tr w:rsidR="000A250A" w:rsidRPr="000A250A" w14:paraId="566FFFAB" w14:textId="77777777" w:rsidTr="004C67B9">
        <w:trPr>
          <w:trHeight w:val="243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01CCB0A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0BA60658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B4E0AEC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05FF55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D216CF9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565E4121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78F5836C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7DBFD0C6" w14:textId="0601C6AF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2B93696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0A250A" w:rsidRPr="000A250A" w14:paraId="39500502" w14:textId="77777777" w:rsidTr="004C67B9">
        <w:trPr>
          <w:trHeight w:val="243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21B02188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7D033326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ECE2359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2F18EC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ADBFEDC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24CD11B2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VID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6A2C8FFC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4A9CAAD6" w14:textId="309BEAEA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752A9FB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N, SA</w:t>
            </w:r>
          </w:p>
        </w:tc>
      </w:tr>
      <w:tr w:rsidR="000A250A" w:rsidRPr="000A250A" w14:paraId="243D029C" w14:textId="77777777" w:rsidTr="004C67B9">
        <w:trPr>
          <w:trHeight w:val="243"/>
        </w:trPr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DDCFD42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24" w:type="dxa"/>
            <w:shd w:val="clear" w:color="auto" w:fill="auto"/>
            <w:noWrap/>
            <w:vAlign w:val="bottom"/>
            <w:hideMark/>
          </w:tcPr>
          <w:p w14:paraId="31ECBD85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22F6A69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1228D7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3B5B31E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74" w:type="dxa"/>
            <w:shd w:val="clear" w:color="auto" w:fill="auto"/>
            <w:noWrap/>
            <w:vAlign w:val="bottom"/>
            <w:hideMark/>
          </w:tcPr>
          <w:p w14:paraId="4CA57F22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VID or embolic</w:t>
            </w:r>
          </w:p>
        </w:tc>
        <w:tc>
          <w:tcPr>
            <w:tcW w:w="923" w:type="dxa"/>
            <w:shd w:val="clear" w:color="auto" w:fill="auto"/>
            <w:noWrap/>
            <w:vAlign w:val="bottom"/>
            <w:hideMark/>
          </w:tcPr>
          <w:p w14:paraId="040B1126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14:paraId="379D9175" w14:textId="4C032B2B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12C8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2E20740" w14:textId="77777777" w:rsidR="000A250A" w:rsidRPr="000A250A" w:rsidRDefault="000A250A" w:rsidP="000A25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A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TN, TOB</w:t>
            </w:r>
          </w:p>
        </w:tc>
      </w:tr>
    </w:tbl>
    <w:p w14:paraId="6D799F20" w14:textId="77777777" w:rsidR="000A250A" w:rsidRDefault="000A250A" w:rsidP="00F64F1E">
      <w:pPr>
        <w:pStyle w:val="NormalWeb"/>
        <w:spacing w:line="480" w:lineRule="auto"/>
        <w:rPr>
          <w:rFonts w:eastAsia="+mn-ea"/>
          <w:b/>
          <w:bCs/>
          <w:color w:val="000000"/>
          <w:kern w:val="24"/>
        </w:rPr>
      </w:pPr>
    </w:p>
    <w:p w14:paraId="70EBD7B2" w14:textId="77777777" w:rsidR="000A250A" w:rsidRDefault="000A250A" w:rsidP="00F64F1E">
      <w:pPr>
        <w:pStyle w:val="NormalWeb"/>
        <w:spacing w:line="480" w:lineRule="auto"/>
        <w:rPr>
          <w:rFonts w:eastAsia="+mn-ea"/>
          <w:b/>
          <w:bCs/>
          <w:color w:val="000000"/>
          <w:kern w:val="24"/>
        </w:rPr>
      </w:pPr>
    </w:p>
    <w:p w14:paraId="0B14EC43" w14:textId="77777777" w:rsidR="000A250A" w:rsidRDefault="000A250A" w:rsidP="00F64F1E">
      <w:pPr>
        <w:pStyle w:val="NormalWeb"/>
        <w:spacing w:line="480" w:lineRule="auto"/>
        <w:rPr>
          <w:rFonts w:eastAsia="+mn-ea"/>
          <w:b/>
          <w:bCs/>
          <w:color w:val="000000"/>
          <w:kern w:val="24"/>
        </w:rPr>
      </w:pPr>
    </w:p>
    <w:p w14:paraId="1BEA6CD7" w14:textId="22BEC193" w:rsidR="00F64F1E" w:rsidRPr="00E177C6" w:rsidRDefault="00F64F1E" w:rsidP="00F64F1E">
      <w:pPr>
        <w:pStyle w:val="NormalWeb"/>
        <w:spacing w:line="480" w:lineRule="auto"/>
        <w:rPr>
          <w:rFonts w:eastAsia="+mn-ea"/>
          <w:color w:val="000000"/>
          <w:kern w:val="24"/>
        </w:rPr>
      </w:pPr>
      <w:r>
        <w:rPr>
          <w:rFonts w:eastAsia="+mn-ea"/>
          <w:b/>
          <w:bCs/>
          <w:color w:val="000000"/>
          <w:kern w:val="24"/>
        </w:rPr>
        <w:lastRenderedPageBreak/>
        <w:t>S1 Table</w:t>
      </w:r>
      <w:r w:rsidRPr="00E177C6">
        <w:rPr>
          <w:rFonts w:eastAsia="+mn-ea"/>
          <w:b/>
          <w:bCs/>
          <w:color w:val="000000"/>
          <w:kern w:val="24"/>
        </w:rPr>
        <w:t xml:space="preserve">. </w:t>
      </w:r>
      <w:r w:rsidRPr="00705A52">
        <w:rPr>
          <w:rFonts w:eastAsia="+mn-ea"/>
          <w:b/>
          <w:bCs/>
          <w:color w:val="000000"/>
          <w:kern w:val="24"/>
        </w:rPr>
        <w:t>Characteristics of retrospective sample.</w:t>
      </w:r>
      <w:r w:rsidRPr="00E177C6">
        <w:rPr>
          <w:rFonts w:eastAsia="+mn-ea"/>
          <w:color w:val="000000"/>
          <w:kern w:val="24"/>
        </w:rPr>
        <w:t xml:space="preserve"> Electronic medical records of all participants were canvassed for a </w:t>
      </w:r>
      <w:r>
        <w:rPr>
          <w:rFonts w:eastAsia="+mn-ea"/>
          <w:color w:val="000000"/>
          <w:kern w:val="24"/>
        </w:rPr>
        <w:t xml:space="preserve">significant </w:t>
      </w:r>
      <w:r w:rsidRPr="00E177C6">
        <w:rPr>
          <w:rFonts w:eastAsia="+mn-ea"/>
          <w:color w:val="000000"/>
          <w:kern w:val="24"/>
        </w:rPr>
        <w:t xml:space="preserve">history of atrial fibrillation (AF), coronary artery disease (CAD), diabetes mellitus (DM), hyperlipidemia (HL), hypertension (HTN), tobacco/smoking (TOB), and substance abuse (SA). Years of education, handedness, stroke etiology, and NIH stroke scale score on admission (NIHSS) were recorded when present. </w:t>
      </w:r>
      <w:r w:rsidRPr="00E177C6">
        <w:rPr>
          <w:rFonts w:eastAsia="+mn-ea"/>
          <w:i/>
          <w:iCs/>
          <w:color w:val="000000"/>
          <w:kern w:val="24"/>
        </w:rPr>
        <w:t>SVID: small vessel ischemic disease</w:t>
      </w:r>
      <w:r w:rsidRPr="00E177C6">
        <w:rPr>
          <w:rFonts w:eastAsia="+mn-ea"/>
          <w:color w:val="000000"/>
          <w:kern w:val="24"/>
        </w:rPr>
        <w:t xml:space="preserve">. </w:t>
      </w:r>
      <w:r>
        <w:rPr>
          <w:rFonts w:eastAsia="+mn-ea"/>
          <w:color w:val="000000"/>
          <w:kern w:val="24"/>
        </w:rPr>
        <w:t xml:space="preserve">“X” denotes fields where no information was found in patient records. </w:t>
      </w:r>
    </w:p>
    <w:p w14:paraId="05600AEC" w14:textId="77777777" w:rsidR="00DD554F" w:rsidRDefault="00DD554F"/>
    <w:sectPr w:rsidR="00DD55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F1E"/>
    <w:rsid w:val="000A250A"/>
    <w:rsid w:val="000D712C"/>
    <w:rsid w:val="00412C84"/>
    <w:rsid w:val="004C67B9"/>
    <w:rsid w:val="0093297F"/>
    <w:rsid w:val="00B10D08"/>
    <w:rsid w:val="00C21A45"/>
    <w:rsid w:val="00DD554F"/>
    <w:rsid w:val="00F64F1E"/>
    <w:rsid w:val="00FB0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65411A"/>
  <w15:chartTrackingRefBased/>
  <w15:docId w15:val="{163E6353-87C4-0341-ACCC-EAF884A81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64F1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FB0B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5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2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542</Words>
  <Characters>2894</Characters>
  <Application>Microsoft Office Word</Application>
  <DocSecurity>0</DocSecurity>
  <Lines>321</Lines>
  <Paragraphs>2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oud Sharif</dc:creator>
  <cp:keywords/>
  <dc:description/>
  <cp:lastModifiedBy>Massoud Sharif</cp:lastModifiedBy>
  <cp:revision>3</cp:revision>
  <dcterms:created xsi:type="dcterms:W3CDTF">2022-05-25T05:50:00Z</dcterms:created>
  <dcterms:modified xsi:type="dcterms:W3CDTF">2022-08-04T14:29:00Z</dcterms:modified>
</cp:coreProperties>
</file>